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00BC0" w14:textId="560B1228" w:rsidR="00095A63" w:rsidRDefault="00095A63" w:rsidP="00095A63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32"/>
        <w:gridCol w:w="8030"/>
      </w:tblGrid>
      <w:tr w:rsidR="00095A63" w14:paraId="747D7895" w14:textId="77777777" w:rsidTr="00466322">
        <w:tc>
          <w:tcPr>
            <w:tcW w:w="1533" w:type="dxa"/>
          </w:tcPr>
          <w:p w14:paraId="571FB30B" w14:textId="77777777" w:rsidR="00095A63" w:rsidRPr="008034D2" w:rsidRDefault="00095A63" w:rsidP="00466322">
            <w:r>
              <w:t>Oligonucleotide</w:t>
            </w:r>
          </w:p>
        </w:tc>
        <w:tc>
          <w:tcPr>
            <w:tcW w:w="7676" w:type="dxa"/>
          </w:tcPr>
          <w:p w14:paraId="76249538" w14:textId="77777777" w:rsidR="00095A63" w:rsidRPr="00EE622E" w:rsidRDefault="00095A63" w:rsidP="00466322">
            <w:r>
              <w:t>Sequence (5</w:t>
            </w:r>
            <w:r w:rsidRPr="00D4309A">
              <w:t>′</w:t>
            </w:r>
            <w:r>
              <w:t xml:space="preserve"> to 3</w:t>
            </w:r>
            <w:r w:rsidRPr="00D4309A">
              <w:t>′</w:t>
            </w:r>
            <w:r>
              <w:t>)</w:t>
            </w:r>
          </w:p>
        </w:tc>
      </w:tr>
      <w:tr w:rsidR="00095A63" w14:paraId="7157B7E8" w14:textId="77777777" w:rsidTr="00466322">
        <w:tc>
          <w:tcPr>
            <w:tcW w:w="1533" w:type="dxa"/>
          </w:tcPr>
          <w:p w14:paraId="0C87D40F" w14:textId="77777777" w:rsidR="00095A63" w:rsidRPr="008034D2" w:rsidRDefault="00095A63" w:rsidP="00466322">
            <w:r w:rsidRPr="008034D2">
              <w:t>AUB283</w:t>
            </w:r>
          </w:p>
        </w:tc>
        <w:tc>
          <w:tcPr>
            <w:tcW w:w="7676" w:type="dxa"/>
          </w:tcPr>
          <w:p w14:paraId="51DEF487" w14:textId="77777777" w:rsidR="00095A63" w:rsidRDefault="00095A63" w:rsidP="00466322">
            <w:r w:rsidRPr="00EE622E">
              <w:t>GCTTAATGGGGCGCTACAGTGCATAATGTGCCTGTCAAATGG</w:t>
            </w:r>
          </w:p>
        </w:tc>
      </w:tr>
      <w:tr w:rsidR="00095A63" w14:paraId="64BD353F" w14:textId="77777777" w:rsidTr="00466322">
        <w:tc>
          <w:tcPr>
            <w:tcW w:w="1533" w:type="dxa"/>
          </w:tcPr>
          <w:p w14:paraId="4D372974" w14:textId="77777777" w:rsidR="00095A63" w:rsidRPr="008034D2" w:rsidRDefault="00095A63" w:rsidP="00466322">
            <w:r w:rsidRPr="008034D2">
              <w:t>AUB284</w:t>
            </w:r>
          </w:p>
        </w:tc>
        <w:tc>
          <w:tcPr>
            <w:tcW w:w="7676" w:type="dxa"/>
          </w:tcPr>
          <w:p w14:paraId="583E2FD0" w14:textId="77777777" w:rsidR="00095A63" w:rsidRDefault="00095A63" w:rsidP="00466322">
            <w:r w:rsidRPr="00293699">
              <w:t>GGTATATCTCCTTCTTAAAGTTAAACAAAATTATTTCTAGAGCCAAAAAAACGGGTATGGAG</w:t>
            </w:r>
          </w:p>
        </w:tc>
      </w:tr>
      <w:tr w:rsidR="00095A63" w14:paraId="6F98CBAD" w14:textId="77777777" w:rsidTr="00466322">
        <w:tc>
          <w:tcPr>
            <w:tcW w:w="1533" w:type="dxa"/>
          </w:tcPr>
          <w:p w14:paraId="49B0A74D" w14:textId="77777777" w:rsidR="00095A63" w:rsidRDefault="00095A63" w:rsidP="00466322">
            <w:r w:rsidRPr="008034D2">
              <w:t>AUB285</w:t>
            </w:r>
          </w:p>
        </w:tc>
        <w:tc>
          <w:tcPr>
            <w:tcW w:w="7676" w:type="dxa"/>
          </w:tcPr>
          <w:p w14:paraId="190F00A7" w14:textId="77777777" w:rsidR="00095A63" w:rsidRDefault="00095A63" w:rsidP="00466322">
            <w:r w:rsidRPr="00293699">
              <w:t>CTCTAGAAATAATTTTGTTTAACTTTAAGAAGGAGATATACCATGTCCGACAAAGACAGGATTG</w:t>
            </w:r>
          </w:p>
        </w:tc>
      </w:tr>
      <w:tr w:rsidR="00095A63" w14:paraId="01D615C6" w14:textId="77777777" w:rsidTr="00466322">
        <w:tc>
          <w:tcPr>
            <w:tcW w:w="1533" w:type="dxa"/>
          </w:tcPr>
          <w:p w14:paraId="53CA90DA" w14:textId="77777777" w:rsidR="00095A63" w:rsidRDefault="00095A63" w:rsidP="00466322">
            <w:r w:rsidRPr="008034D2">
              <w:t>AUB286</w:t>
            </w:r>
          </w:p>
        </w:tc>
        <w:tc>
          <w:tcPr>
            <w:tcW w:w="7676" w:type="dxa"/>
          </w:tcPr>
          <w:p w14:paraId="1D23CF58" w14:textId="77777777" w:rsidR="00095A63" w:rsidRDefault="00095A63" w:rsidP="00466322">
            <w:r w:rsidRPr="00293699">
              <w:t>CGATTCATTAATGCAGGGCCGCCTGTCGTAACACCTTATAC</w:t>
            </w:r>
          </w:p>
        </w:tc>
      </w:tr>
      <w:tr w:rsidR="00095A63" w14:paraId="5B2C00FE" w14:textId="77777777" w:rsidTr="00466322">
        <w:tc>
          <w:tcPr>
            <w:tcW w:w="1533" w:type="dxa"/>
          </w:tcPr>
          <w:p w14:paraId="0D0E0641" w14:textId="77777777" w:rsidR="00095A63" w:rsidRDefault="00095A63" w:rsidP="00466322">
            <w:r w:rsidRPr="008034D2">
              <w:t>AUB287</w:t>
            </w:r>
          </w:p>
        </w:tc>
        <w:tc>
          <w:tcPr>
            <w:tcW w:w="7676" w:type="dxa"/>
          </w:tcPr>
          <w:p w14:paraId="6E129D5E" w14:textId="77777777" w:rsidR="00095A63" w:rsidRDefault="00095A63" w:rsidP="00466322">
            <w:r w:rsidRPr="00293699">
              <w:t>GTATAAGGTGTTACGACAGGCGGCCCTGCATTAATGAATCG</w:t>
            </w:r>
          </w:p>
        </w:tc>
      </w:tr>
      <w:tr w:rsidR="00095A63" w14:paraId="50C42849" w14:textId="77777777" w:rsidTr="00466322">
        <w:tc>
          <w:tcPr>
            <w:tcW w:w="1533" w:type="dxa"/>
          </w:tcPr>
          <w:p w14:paraId="422F09E2" w14:textId="77777777" w:rsidR="00095A63" w:rsidRDefault="00095A63" w:rsidP="00466322">
            <w:r w:rsidRPr="008034D2">
              <w:t>AUB288</w:t>
            </w:r>
          </w:p>
        </w:tc>
        <w:tc>
          <w:tcPr>
            <w:tcW w:w="7676" w:type="dxa"/>
          </w:tcPr>
          <w:p w14:paraId="219AF560" w14:textId="77777777" w:rsidR="00095A63" w:rsidRDefault="00095A63" w:rsidP="00466322">
            <w:r w:rsidRPr="00293699">
              <w:t>CCATTTGACAGGCACATTATGCACTGTAGCGCCCCATTAAGC</w:t>
            </w:r>
          </w:p>
        </w:tc>
      </w:tr>
      <w:tr w:rsidR="00095A63" w14:paraId="7CCCCE2E" w14:textId="77777777" w:rsidTr="00466322">
        <w:tc>
          <w:tcPr>
            <w:tcW w:w="1533" w:type="dxa"/>
          </w:tcPr>
          <w:p w14:paraId="104A4C25" w14:textId="77777777" w:rsidR="00095A63" w:rsidRPr="008034D2" w:rsidRDefault="00095A63" w:rsidP="00466322">
            <w:r>
              <w:t>AUB236</w:t>
            </w:r>
          </w:p>
        </w:tc>
        <w:tc>
          <w:tcPr>
            <w:tcW w:w="7676" w:type="dxa"/>
          </w:tcPr>
          <w:p w14:paraId="0D57CFD5" w14:textId="77777777" w:rsidR="00095A63" w:rsidRPr="00293699" w:rsidRDefault="00095A63" w:rsidP="00466322">
            <w:r w:rsidRPr="00141D03">
              <w:t>GATAATTGGCCCTATTGTCCGCCCCATGATCAACACCCTCGC</w:t>
            </w:r>
          </w:p>
        </w:tc>
      </w:tr>
      <w:tr w:rsidR="00095A63" w14:paraId="6408F2D0" w14:textId="77777777" w:rsidTr="00466322">
        <w:tc>
          <w:tcPr>
            <w:tcW w:w="1533" w:type="dxa"/>
          </w:tcPr>
          <w:p w14:paraId="580EB691" w14:textId="77777777" w:rsidR="00095A63" w:rsidRPr="008034D2" w:rsidRDefault="00095A63" w:rsidP="00466322">
            <w:r>
              <w:t>AUB237</w:t>
            </w:r>
          </w:p>
        </w:tc>
        <w:tc>
          <w:tcPr>
            <w:tcW w:w="7676" w:type="dxa"/>
          </w:tcPr>
          <w:p w14:paraId="477EBC41" w14:textId="77777777" w:rsidR="00095A63" w:rsidRPr="00293699" w:rsidRDefault="00095A63" w:rsidP="00466322">
            <w:r w:rsidRPr="00141D03">
              <w:t>GCGAGGGTGTTGATCATGGGGCGGACAATAGGGCCAATTATC</w:t>
            </w:r>
          </w:p>
        </w:tc>
      </w:tr>
      <w:tr w:rsidR="00095A63" w14:paraId="48C4866F" w14:textId="77777777" w:rsidTr="00466322">
        <w:tc>
          <w:tcPr>
            <w:tcW w:w="1533" w:type="dxa"/>
          </w:tcPr>
          <w:p w14:paraId="4657F04D" w14:textId="77777777" w:rsidR="00095A63" w:rsidRDefault="00095A63" w:rsidP="00466322">
            <w:r w:rsidRPr="008034D2">
              <w:t>DG1289</w:t>
            </w:r>
          </w:p>
        </w:tc>
        <w:tc>
          <w:tcPr>
            <w:tcW w:w="7676" w:type="dxa"/>
          </w:tcPr>
          <w:p w14:paraId="36AA928A" w14:textId="77777777" w:rsidR="00095A63" w:rsidRDefault="00095A63" w:rsidP="00466322">
            <w:r w:rsidRPr="004312A1">
              <w:t>AAAGGACAAGGACCTGAGCG</w:t>
            </w:r>
          </w:p>
        </w:tc>
      </w:tr>
      <w:tr w:rsidR="00095A63" w14:paraId="54615E3D" w14:textId="77777777" w:rsidTr="00466322">
        <w:tc>
          <w:tcPr>
            <w:tcW w:w="1533" w:type="dxa"/>
          </w:tcPr>
          <w:p w14:paraId="3666230C" w14:textId="77777777" w:rsidR="00095A63" w:rsidRDefault="00095A63" w:rsidP="00466322">
            <w:r w:rsidRPr="008034D2">
              <w:t>DG1290</w:t>
            </w:r>
          </w:p>
        </w:tc>
        <w:tc>
          <w:tcPr>
            <w:tcW w:w="7676" w:type="dxa"/>
          </w:tcPr>
          <w:p w14:paraId="075B4B38" w14:textId="77777777" w:rsidR="00095A63" w:rsidRDefault="00095A63" w:rsidP="00466322">
            <w:r w:rsidRPr="000A1B76">
              <w:t>ACTATACTAGATACTCCGTCTACTGT</w:t>
            </w:r>
          </w:p>
        </w:tc>
      </w:tr>
      <w:tr w:rsidR="00095A63" w14:paraId="358101C7" w14:textId="77777777" w:rsidTr="00466322">
        <w:tc>
          <w:tcPr>
            <w:tcW w:w="1533" w:type="dxa"/>
          </w:tcPr>
          <w:p w14:paraId="36691B29" w14:textId="77777777" w:rsidR="00095A63" w:rsidRDefault="00095A63" w:rsidP="00466322">
            <w:r w:rsidRPr="008034D2">
              <w:t>AUB516</w:t>
            </w:r>
          </w:p>
        </w:tc>
        <w:tc>
          <w:tcPr>
            <w:tcW w:w="7676" w:type="dxa"/>
          </w:tcPr>
          <w:p w14:paraId="7943B4EE" w14:textId="77777777" w:rsidR="00095A63" w:rsidRDefault="00095A63" w:rsidP="00466322">
            <w:r w:rsidRPr="00014C3C">
              <w:t>ACTCACTATAGGGAATATTAACACAATGTCTGACAAAGACAGGATTGC</w:t>
            </w:r>
          </w:p>
        </w:tc>
      </w:tr>
      <w:tr w:rsidR="00095A63" w14:paraId="7A45DBEF" w14:textId="77777777" w:rsidTr="00466322">
        <w:tc>
          <w:tcPr>
            <w:tcW w:w="1533" w:type="dxa"/>
          </w:tcPr>
          <w:p w14:paraId="312DF7C0" w14:textId="77777777" w:rsidR="00095A63" w:rsidRDefault="00095A63" w:rsidP="00466322">
            <w:r w:rsidRPr="008034D2">
              <w:t>AUB517</w:t>
            </w:r>
          </w:p>
        </w:tc>
        <w:tc>
          <w:tcPr>
            <w:tcW w:w="7676" w:type="dxa"/>
          </w:tcPr>
          <w:p w14:paraId="4B864D07" w14:textId="77777777" w:rsidR="00095A63" w:rsidRDefault="00095A63" w:rsidP="00466322">
            <w:r w:rsidRPr="00014C3C">
              <w:t>TGGATCCGAGCTCGGTACCATCAAGTACGAATTTGGTGTCTCG</w:t>
            </w:r>
          </w:p>
        </w:tc>
      </w:tr>
      <w:tr w:rsidR="00095A63" w14:paraId="6E1EBF2F" w14:textId="77777777" w:rsidTr="00466322">
        <w:tc>
          <w:tcPr>
            <w:tcW w:w="1533" w:type="dxa"/>
          </w:tcPr>
          <w:p w14:paraId="65134A38" w14:textId="77777777" w:rsidR="00095A63" w:rsidRPr="008034D2" w:rsidRDefault="00095A63" w:rsidP="00466322">
            <w:r w:rsidRPr="008034D2">
              <w:t>AUB484</w:t>
            </w:r>
          </w:p>
        </w:tc>
        <w:tc>
          <w:tcPr>
            <w:tcW w:w="7676" w:type="dxa"/>
          </w:tcPr>
          <w:p w14:paraId="301343DA" w14:textId="77777777" w:rsidR="00095A63" w:rsidRDefault="00095A63" w:rsidP="00466322">
            <w:r w:rsidRPr="00CC5C04">
              <w:t>TTCGCGGTCCAGAATACACC</w:t>
            </w:r>
          </w:p>
        </w:tc>
      </w:tr>
      <w:tr w:rsidR="00095A63" w14:paraId="6A57D194" w14:textId="77777777" w:rsidTr="00466322">
        <w:tc>
          <w:tcPr>
            <w:tcW w:w="1533" w:type="dxa"/>
          </w:tcPr>
          <w:p w14:paraId="2C9968BC" w14:textId="77777777" w:rsidR="00095A63" w:rsidRPr="008034D2" w:rsidRDefault="00095A63" w:rsidP="00466322">
            <w:r w:rsidRPr="008034D2">
              <w:t>AUB485</w:t>
            </w:r>
          </w:p>
        </w:tc>
        <w:tc>
          <w:tcPr>
            <w:tcW w:w="7676" w:type="dxa"/>
          </w:tcPr>
          <w:p w14:paraId="1453B51D" w14:textId="77777777" w:rsidR="00095A63" w:rsidRDefault="00095A63" w:rsidP="00466322">
            <w:r w:rsidRPr="00CC5C04">
              <w:t>CGAGCGATGAATTAGCCTCC</w:t>
            </w:r>
          </w:p>
        </w:tc>
      </w:tr>
      <w:tr w:rsidR="00095A63" w14:paraId="68B6B106" w14:textId="77777777" w:rsidTr="00466322">
        <w:tc>
          <w:tcPr>
            <w:tcW w:w="1533" w:type="dxa"/>
          </w:tcPr>
          <w:p w14:paraId="461015DF" w14:textId="77777777" w:rsidR="00095A63" w:rsidRPr="008034D2" w:rsidRDefault="00095A63" w:rsidP="00466322">
            <w:r w:rsidRPr="008034D2">
              <w:t>AUB528</w:t>
            </w:r>
          </w:p>
        </w:tc>
        <w:tc>
          <w:tcPr>
            <w:tcW w:w="7676" w:type="dxa"/>
          </w:tcPr>
          <w:p w14:paraId="7223F68F" w14:textId="77777777" w:rsidR="00095A63" w:rsidRDefault="00095A63" w:rsidP="00466322">
            <w:r w:rsidRPr="00CC5C04">
              <w:t>GTAGTTATTTGTTAAAGGCCTACTAATTTGTTATCGTCATAACTGTGGGAATACTCAGG</w:t>
            </w:r>
          </w:p>
        </w:tc>
      </w:tr>
      <w:tr w:rsidR="00095A63" w14:paraId="0DBFB0DB" w14:textId="77777777" w:rsidTr="00466322">
        <w:tc>
          <w:tcPr>
            <w:tcW w:w="1533" w:type="dxa"/>
          </w:tcPr>
          <w:p w14:paraId="43B234BB" w14:textId="77777777" w:rsidR="00095A63" w:rsidRPr="008034D2" w:rsidRDefault="00095A63" w:rsidP="00466322">
            <w:r w:rsidRPr="008034D2">
              <w:t>AUB529</w:t>
            </w:r>
          </w:p>
        </w:tc>
        <w:tc>
          <w:tcPr>
            <w:tcW w:w="7676" w:type="dxa"/>
          </w:tcPr>
          <w:p w14:paraId="269DC5F3" w14:textId="77777777" w:rsidR="00095A63" w:rsidRDefault="00095A63" w:rsidP="00466322">
            <w:r w:rsidRPr="00FC1CD3">
              <w:t>TAAACCTGTGTAAATAAATAGAGACAAGAGACCAAATACTTAAGCAAGGATTTTCTTAAC</w:t>
            </w:r>
          </w:p>
        </w:tc>
      </w:tr>
      <w:tr w:rsidR="00095A63" w14:paraId="4CDE330C" w14:textId="77777777" w:rsidTr="00466322">
        <w:tc>
          <w:tcPr>
            <w:tcW w:w="1533" w:type="dxa"/>
          </w:tcPr>
          <w:p w14:paraId="0DF0702B" w14:textId="77777777" w:rsidR="00095A63" w:rsidRPr="008034D2" w:rsidRDefault="00095A63" w:rsidP="00466322">
            <w:r w:rsidRPr="008034D2">
              <w:t>AUB488</w:t>
            </w:r>
          </w:p>
        </w:tc>
        <w:tc>
          <w:tcPr>
            <w:tcW w:w="7676" w:type="dxa"/>
          </w:tcPr>
          <w:p w14:paraId="5C0BD459" w14:textId="77777777" w:rsidR="00095A63" w:rsidRDefault="00095A63" w:rsidP="00466322">
            <w:r w:rsidRPr="00FC1CD3">
              <w:t>TACTAGTAGTTGAGTGTAGC</w:t>
            </w:r>
          </w:p>
        </w:tc>
      </w:tr>
      <w:tr w:rsidR="00095A63" w14:paraId="4E11ED6B" w14:textId="77777777" w:rsidTr="00466322">
        <w:tc>
          <w:tcPr>
            <w:tcW w:w="1533" w:type="dxa"/>
          </w:tcPr>
          <w:p w14:paraId="03592F9A" w14:textId="77777777" w:rsidR="00095A63" w:rsidRPr="008034D2" w:rsidRDefault="00095A63" w:rsidP="00466322">
            <w:r w:rsidRPr="008034D2">
              <w:t>AUB489</w:t>
            </w:r>
          </w:p>
        </w:tc>
        <w:tc>
          <w:tcPr>
            <w:tcW w:w="7676" w:type="dxa"/>
          </w:tcPr>
          <w:p w14:paraId="0F83CB10" w14:textId="77777777" w:rsidR="00095A63" w:rsidRDefault="00095A63" w:rsidP="00466322">
            <w:r w:rsidRPr="00FC1CD3">
              <w:t>AAAATGTACGGAACGCAACC</w:t>
            </w:r>
          </w:p>
        </w:tc>
      </w:tr>
      <w:tr w:rsidR="00095A63" w14:paraId="2C8E9E3A" w14:textId="77777777" w:rsidTr="00466322">
        <w:tc>
          <w:tcPr>
            <w:tcW w:w="1533" w:type="dxa"/>
          </w:tcPr>
          <w:p w14:paraId="20CDFC16" w14:textId="77777777" w:rsidR="00095A63" w:rsidRPr="008034D2" w:rsidRDefault="00095A63" w:rsidP="00466322">
            <w:r w:rsidRPr="008034D2">
              <w:t>AUB536</w:t>
            </w:r>
          </w:p>
        </w:tc>
        <w:tc>
          <w:tcPr>
            <w:tcW w:w="7676" w:type="dxa"/>
          </w:tcPr>
          <w:p w14:paraId="194CA625" w14:textId="77777777" w:rsidR="00095A63" w:rsidRDefault="00095A63" w:rsidP="00466322">
            <w:r w:rsidRPr="00FC1CD3">
              <w:t>AAGAATAGCAGCAGCAATAAATCAAATACTCCCACACAAATGGTGAGCAAGGGCGAGGAG</w:t>
            </w:r>
          </w:p>
        </w:tc>
      </w:tr>
      <w:tr w:rsidR="00095A63" w14:paraId="369AF308" w14:textId="77777777" w:rsidTr="00466322">
        <w:tc>
          <w:tcPr>
            <w:tcW w:w="1533" w:type="dxa"/>
          </w:tcPr>
          <w:p w14:paraId="7658E72A" w14:textId="77777777" w:rsidR="00095A63" w:rsidRPr="008034D2" w:rsidRDefault="00095A63" w:rsidP="00466322">
            <w:r w:rsidRPr="008034D2">
              <w:t>AUB537</w:t>
            </w:r>
          </w:p>
        </w:tc>
        <w:tc>
          <w:tcPr>
            <w:tcW w:w="7676" w:type="dxa"/>
          </w:tcPr>
          <w:p w14:paraId="4BA93D21" w14:textId="77777777" w:rsidR="00095A63" w:rsidRDefault="00095A63" w:rsidP="00466322">
            <w:r w:rsidRPr="002C6D67">
              <w:t>CATAAATCATAAGAAATTCGCTCACTTGTACAGCTCGTCCATG</w:t>
            </w:r>
          </w:p>
        </w:tc>
      </w:tr>
      <w:tr w:rsidR="00095A63" w14:paraId="620E1EF3" w14:textId="77777777" w:rsidTr="00466322">
        <w:tc>
          <w:tcPr>
            <w:tcW w:w="1533" w:type="dxa"/>
          </w:tcPr>
          <w:p w14:paraId="716A3DCA" w14:textId="77777777" w:rsidR="00095A63" w:rsidRPr="008034D2" w:rsidRDefault="00095A63" w:rsidP="00466322">
            <w:r w:rsidRPr="008034D2">
              <w:t>AUB538</w:t>
            </w:r>
          </w:p>
        </w:tc>
        <w:tc>
          <w:tcPr>
            <w:tcW w:w="7676" w:type="dxa"/>
          </w:tcPr>
          <w:p w14:paraId="13D15DF4" w14:textId="77777777" w:rsidR="00095A63" w:rsidRDefault="00095A63" w:rsidP="00466322">
            <w:r w:rsidRPr="002C6D67">
              <w:t>CATGGACGAGCTGTACAAGTGAGCGAATTTCTTATGATTTATG</w:t>
            </w:r>
          </w:p>
        </w:tc>
      </w:tr>
      <w:tr w:rsidR="00095A63" w14:paraId="035F7D73" w14:textId="77777777" w:rsidTr="00466322">
        <w:tc>
          <w:tcPr>
            <w:tcW w:w="1533" w:type="dxa"/>
          </w:tcPr>
          <w:p w14:paraId="52C62ACA" w14:textId="77777777" w:rsidR="00095A63" w:rsidRPr="008034D2" w:rsidRDefault="00095A63" w:rsidP="00466322">
            <w:r w:rsidRPr="008034D2">
              <w:t>AUB539</w:t>
            </w:r>
          </w:p>
        </w:tc>
        <w:tc>
          <w:tcPr>
            <w:tcW w:w="7676" w:type="dxa"/>
          </w:tcPr>
          <w:p w14:paraId="17647169" w14:textId="77777777" w:rsidR="00095A63" w:rsidRDefault="00095A63" w:rsidP="00466322">
            <w:r w:rsidRPr="002C6D67">
              <w:t>GTTAGATAAGGAAAGGGAAAAATGCCACCAGAAAGAAAACTGTGGGAATACTCAGGTATC</w:t>
            </w:r>
          </w:p>
        </w:tc>
      </w:tr>
    </w:tbl>
    <w:p w14:paraId="22C49941" w14:textId="77777777" w:rsidR="001C2DF2" w:rsidRDefault="00490B78"/>
    <w:sectPr w:rsidR="001C2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A63"/>
    <w:rsid w:val="00095A63"/>
    <w:rsid w:val="00490B78"/>
    <w:rsid w:val="00571E81"/>
    <w:rsid w:val="00EC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94378"/>
  <w15:chartTrackingRefBased/>
  <w15:docId w15:val="{3AF80DCC-086C-40C1-9581-631AE9D7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>CSIRO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hart, Andrew (A&amp;F, St. Lucia)</dc:creator>
  <cp:keywords/>
  <dc:description/>
  <cp:lastModifiedBy>Urquhart, Andrew (A&amp;F, St. Lucia)</cp:lastModifiedBy>
  <cp:revision>2</cp:revision>
  <dcterms:created xsi:type="dcterms:W3CDTF">2022-09-22T12:37:00Z</dcterms:created>
  <dcterms:modified xsi:type="dcterms:W3CDTF">2022-10-06T07:05:00Z</dcterms:modified>
</cp:coreProperties>
</file>